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B4B091" w14:textId="714D7482" w:rsidR="00DA0786" w:rsidRPr="001F5B4E" w:rsidRDefault="00DA0786" w:rsidP="008725F5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szCs w:val="24"/>
        </w:rPr>
      </w:pPr>
      <w:r w:rsidRPr="001F5B4E">
        <w:rPr>
          <w:rFonts w:ascii="Times New Roman" w:hAnsi="Times New Roman" w:cs="Times New Roman"/>
          <w:b/>
          <w:bCs/>
          <w:szCs w:val="24"/>
        </w:rPr>
        <w:t xml:space="preserve">Supplementary Table </w:t>
      </w:r>
      <w:r w:rsidRPr="001F5B4E">
        <w:rPr>
          <w:rFonts w:ascii="Times New Roman" w:hAnsi="Times New Roman" w:cs="Times New Roman"/>
          <w:b/>
          <w:bCs/>
          <w:i/>
          <w:iCs/>
          <w:szCs w:val="24"/>
        </w:rPr>
        <w:fldChar w:fldCharType="begin"/>
      </w:r>
      <w:r w:rsidRPr="001F5B4E">
        <w:rPr>
          <w:rFonts w:ascii="Times New Roman" w:hAnsi="Times New Roman" w:cs="Times New Roman"/>
          <w:b/>
          <w:bCs/>
          <w:szCs w:val="24"/>
        </w:rPr>
        <w:instrText xml:space="preserve"> SEQ Table \* ARABIC </w:instrText>
      </w:r>
      <w:r w:rsidRPr="001F5B4E">
        <w:rPr>
          <w:rFonts w:ascii="Times New Roman" w:hAnsi="Times New Roman" w:cs="Times New Roman"/>
          <w:b/>
          <w:bCs/>
          <w:i/>
          <w:iCs/>
          <w:szCs w:val="24"/>
        </w:rPr>
        <w:fldChar w:fldCharType="separate"/>
      </w:r>
      <w:r w:rsidRPr="001F5B4E">
        <w:rPr>
          <w:rFonts w:ascii="Times New Roman" w:hAnsi="Times New Roman" w:cs="Times New Roman"/>
          <w:b/>
          <w:bCs/>
          <w:noProof/>
          <w:szCs w:val="24"/>
        </w:rPr>
        <w:t>1</w:t>
      </w:r>
      <w:r w:rsidRPr="001F5B4E">
        <w:rPr>
          <w:rFonts w:ascii="Times New Roman" w:hAnsi="Times New Roman" w:cs="Times New Roman"/>
          <w:b/>
          <w:bCs/>
          <w:i/>
          <w:iCs/>
          <w:szCs w:val="24"/>
        </w:rPr>
        <w:fldChar w:fldCharType="end"/>
      </w:r>
      <w:r w:rsidRPr="001F5B4E">
        <w:rPr>
          <w:rFonts w:ascii="Times New Roman" w:hAnsi="Times New Roman" w:cs="Times New Roman"/>
          <w:b/>
          <w:bCs/>
          <w:szCs w:val="24"/>
        </w:rPr>
        <w:t>.</w:t>
      </w:r>
      <w:r w:rsidRPr="001F5B4E">
        <w:rPr>
          <w:rFonts w:ascii="Times New Roman" w:hAnsi="Times New Roman" w:cs="Times New Roman"/>
          <w:szCs w:val="24"/>
        </w:rPr>
        <w:t xml:space="preserve"> Average grain yield and grain protein content for the nested association mapping population of spring wheat planted for three years (2014-16) in the US Pacific Northwest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A0786" w:rsidRPr="001F5B4E" w14:paraId="21EEEA9D" w14:textId="77777777" w:rsidTr="00E831F9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43E67D19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Environment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C5A116E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Grain yield (t/ha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265B91A3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GPC (%)</w:t>
            </w:r>
          </w:p>
        </w:tc>
      </w:tr>
      <w:tr w:rsidR="00DA0786" w:rsidRPr="001F5B4E" w14:paraId="0E312FCA" w14:textId="77777777" w:rsidTr="00E831F9">
        <w:tc>
          <w:tcPr>
            <w:tcW w:w="3116" w:type="dxa"/>
            <w:tcBorders>
              <w:top w:val="single" w:sz="4" w:space="0" w:color="auto"/>
            </w:tcBorders>
          </w:tcPr>
          <w:p w14:paraId="65AB5F0D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2014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7A6A63A4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1.9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5E7D7653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14.4</w:t>
            </w:r>
          </w:p>
        </w:tc>
      </w:tr>
      <w:tr w:rsidR="00DA0786" w:rsidRPr="001F5B4E" w14:paraId="7DA4A570" w14:textId="77777777" w:rsidTr="00E831F9">
        <w:tc>
          <w:tcPr>
            <w:tcW w:w="3116" w:type="dxa"/>
          </w:tcPr>
          <w:p w14:paraId="1002FF80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2015</w:t>
            </w:r>
          </w:p>
        </w:tc>
        <w:tc>
          <w:tcPr>
            <w:tcW w:w="3117" w:type="dxa"/>
          </w:tcPr>
          <w:p w14:paraId="5E107DEE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1.7</w:t>
            </w:r>
          </w:p>
        </w:tc>
        <w:tc>
          <w:tcPr>
            <w:tcW w:w="3117" w:type="dxa"/>
          </w:tcPr>
          <w:p w14:paraId="39BC08A6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12.2</w:t>
            </w:r>
          </w:p>
        </w:tc>
      </w:tr>
      <w:tr w:rsidR="00DA0786" w:rsidRPr="001F5B4E" w14:paraId="404B69EC" w14:textId="77777777" w:rsidTr="00E831F9">
        <w:tc>
          <w:tcPr>
            <w:tcW w:w="3116" w:type="dxa"/>
          </w:tcPr>
          <w:p w14:paraId="306BB16D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2016</w:t>
            </w:r>
          </w:p>
        </w:tc>
        <w:tc>
          <w:tcPr>
            <w:tcW w:w="3117" w:type="dxa"/>
          </w:tcPr>
          <w:p w14:paraId="2E826044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2.4</w:t>
            </w:r>
          </w:p>
        </w:tc>
        <w:tc>
          <w:tcPr>
            <w:tcW w:w="3117" w:type="dxa"/>
          </w:tcPr>
          <w:p w14:paraId="5AB3D6FC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12.6</w:t>
            </w:r>
          </w:p>
        </w:tc>
      </w:tr>
    </w:tbl>
    <w:p w14:paraId="282B5D8D" w14:textId="2E1926A2" w:rsidR="00DA0786" w:rsidRPr="001F5B4E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15EBDF7C" w14:textId="14E9483B" w:rsidR="00DA0786" w:rsidRPr="001F5B4E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5484AB0A" w14:textId="00A293E6" w:rsidR="00DA0786" w:rsidRPr="001F5B4E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78109C4B" w14:textId="3048DCDD" w:rsidR="00DA0786" w:rsidRPr="001F5B4E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764DD3C9" w14:textId="22C2CD7E" w:rsidR="00DA0786" w:rsidRPr="001F5B4E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26521DD6" w14:textId="374F6406" w:rsidR="00DA0786" w:rsidRPr="001F5B4E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7BBD0661" w14:textId="1DAAAD07" w:rsidR="00DA0786" w:rsidRPr="001F5B4E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37BCADB3" w14:textId="5C6082CB" w:rsidR="00DA0786" w:rsidRPr="001F5B4E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7D868C9F" w14:textId="2DCD98AA" w:rsidR="00DA0786" w:rsidRPr="001F5B4E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4366709F" w14:textId="77777777" w:rsidR="00DA0786" w:rsidRPr="001F5B4E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22B0A365" w14:textId="65B4E254" w:rsidR="00DA0786" w:rsidRPr="001F5B4E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675BA22E" w14:textId="4169AD9B" w:rsidR="008725F5" w:rsidRPr="001F5B4E" w:rsidRDefault="008725F5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0E35E68F" w14:textId="44DAA7DB" w:rsidR="008725F5" w:rsidRPr="001F5B4E" w:rsidRDefault="008725F5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66E0CEE5" w14:textId="2BF6B4D4" w:rsidR="008725F5" w:rsidRDefault="008725F5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3284027B" w14:textId="77777777" w:rsidR="00442BBE" w:rsidRPr="001F5B4E" w:rsidRDefault="00442BBE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tbl>
      <w:tblPr>
        <w:tblStyle w:val="TableGrid"/>
        <w:tblW w:w="953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183"/>
        <w:gridCol w:w="1080"/>
      </w:tblGrid>
      <w:tr w:rsidR="00DA0786" w:rsidRPr="001F5B4E" w14:paraId="5B61F51B" w14:textId="77777777" w:rsidTr="00E831F9">
        <w:tc>
          <w:tcPr>
            <w:tcW w:w="9535" w:type="dxa"/>
            <w:gridSpan w:val="9"/>
            <w:tcBorders>
              <w:top w:val="nil"/>
              <w:bottom w:val="single" w:sz="4" w:space="0" w:color="000000" w:themeColor="text1"/>
            </w:tcBorders>
          </w:tcPr>
          <w:p w14:paraId="6D7923DE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b/>
                <w:bCs/>
                <w:szCs w:val="24"/>
              </w:rPr>
              <w:lastRenderedPageBreak/>
              <w:t>Supplementary Table 2.</w:t>
            </w: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 Phenotypic correlation between grain yield and eight spectral reflectance indices derived in this study at the heading stage of spring wheat population planted for three environments (2014-16) in the US Pacific Northwest.</w:t>
            </w:r>
          </w:p>
        </w:tc>
      </w:tr>
      <w:tr w:rsidR="00DA0786" w:rsidRPr="001F5B4E" w14:paraId="1522072D" w14:textId="77777777" w:rsidTr="00E831F9">
        <w:tc>
          <w:tcPr>
            <w:tcW w:w="1038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5804F795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Yield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19AE2C0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  <w:vertAlign w:val="superscript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NDVI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DF9AE80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  <w:vertAlign w:val="superscript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NWI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EA83AAB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  <w:vertAlign w:val="superscript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WI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6DF879E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  <w:vertAlign w:val="superscript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SR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d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862758A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  <w:vertAlign w:val="superscript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GNDVI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e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444115E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  <w:vertAlign w:val="superscript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PRI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f</w:t>
            </w:r>
          </w:p>
        </w:tc>
        <w:tc>
          <w:tcPr>
            <w:tcW w:w="118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25AFBA5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  <w:vertAlign w:val="superscript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NCPI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14:paraId="3774C122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  <w:vertAlign w:val="superscript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ARI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h</w:t>
            </w:r>
          </w:p>
        </w:tc>
      </w:tr>
      <w:tr w:rsidR="00DA0786" w:rsidRPr="001F5B4E" w14:paraId="0C4175C3" w14:textId="77777777" w:rsidTr="00E831F9">
        <w:tc>
          <w:tcPr>
            <w:tcW w:w="1038" w:type="dxa"/>
            <w:tcBorders>
              <w:top w:val="single" w:sz="4" w:space="0" w:color="000000" w:themeColor="text1"/>
              <w:bottom w:val="nil"/>
              <w:right w:val="nil"/>
            </w:tcBorders>
          </w:tcPr>
          <w:p w14:paraId="557A0A4F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2014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5EA650C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20***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C3349DC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  <w:vertAlign w:val="superscript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19***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6A56838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19***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29C0A60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15***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7470380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26***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A5E44CE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21***</w:t>
            </w:r>
          </w:p>
        </w:tc>
        <w:tc>
          <w:tcPr>
            <w:tcW w:w="118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D825D9C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-0.13*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nil"/>
              <w:bottom w:val="nil"/>
            </w:tcBorders>
          </w:tcPr>
          <w:p w14:paraId="0D4E3484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-0.16***</w:t>
            </w:r>
          </w:p>
        </w:tc>
      </w:tr>
      <w:tr w:rsidR="00DA0786" w:rsidRPr="001F5B4E" w14:paraId="5447F518" w14:textId="77777777" w:rsidTr="00E831F9">
        <w:tc>
          <w:tcPr>
            <w:tcW w:w="1038" w:type="dxa"/>
            <w:tcBorders>
              <w:top w:val="nil"/>
              <w:bottom w:val="nil"/>
              <w:right w:val="nil"/>
            </w:tcBorders>
          </w:tcPr>
          <w:p w14:paraId="464F6A18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20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FA5F3A8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C81652C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B132D9E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9C9B7B3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A993BCC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397DEEB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0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44FC719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7395C8DE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-0.09*</w:t>
            </w:r>
          </w:p>
        </w:tc>
      </w:tr>
      <w:tr w:rsidR="00DA0786" w:rsidRPr="001F5B4E" w14:paraId="6ACD6C76" w14:textId="77777777" w:rsidTr="00E831F9">
        <w:tc>
          <w:tcPr>
            <w:tcW w:w="1038" w:type="dxa"/>
            <w:tcBorders>
              <w:top w:val="nil"/>
              <w:bottom w:val="single" w:sz="4" w:space="0" w:color="auto"/>
              <w:right w:val="nil"/>
            </w:tcBorders>
          </w:tcPr>
          <w:p w14:paraId="67926AB7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201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4D5E1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15***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E0C0D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0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13D8B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0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2C9D9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16***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66732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20***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1A913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16***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03BC9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-0.15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</w:tcPr>
          <w:p w14:paraId="3492477E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-0.23***</w:t>
            </w:r>
          </w:p>
        </w:tc>
      </w:tr>
      <w:tr w:rsidR="00DA0786" w:rsidRPr="001F5B4E" w14:paraId="17B9CB61" w14:textId="77777777" w:rsidTr="00E831F9">
        <w:tc>
          <w:tcPr>
            <w:tcW w:w="9535" w:type="dxa"/>
            <w:gridSpan w:val="9"/>
            <w:tcBorders>
              <w:top w:val="single" w:sz="4" w:space="0" w:color="auto"/>
              <w:bottom w:val="nil"/>
            </w:tcBorders>
          </w:tcPr>
          <w:p w14:paraId="65C6D3D7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 xml:space="preserve">a </w:t>
            </w: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NDVI, Normalized difference vegetation index;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 xml:space="preserve">b </w:t>
            </w: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NWI, Normalized water index;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 xml:space="preserve">c </w:t>
            </w: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WI, Water index;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d</w:t>
            </w: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 SR, Simple ratio;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e</w:t>
            </w: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 GNDVI, Green normalized difference vegetation index;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f</w:t>
            </w: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 PRI, Photochemical reflectance index;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g</w:t>
            </w: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 NCPI, Normalized chlorophyll pigment ratio index;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h</w:t>
            </w: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 ARI, Anthocyanin reflectance index; *** significant at P &lt; 0.0001; ** significant at P &lt; 0.001; * significant at P &lt; 0.05</w:t>
            </w:r>
          </w:p>
        </w:tc>
      </w:tr>
    </w:tbl>
    <w:p w14:paraId="4DBC0DC5" w14:textId="4BFB6CD0" w:rsidR="00DA0786" w:rsidRPr="001F5B4E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078A345E" w14:textId="5C07B497" w:rsidR="00DA0786" w:rsidRPr="001F5B4E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2EA7F8C5" w14:textId="7CFF7754" w:rsidR="00DA0786" w:rsidRPr="001F5B4E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6F91C294" w14:textId="45E2ABB7" w:rsidR="00DA0786" w:rsidRPr="001F5B4E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23E26060" w14:textId="3E9814FF" w:rsidR="00DA0786" w:rsidRPr="001F5B4E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6B6A5778" w14:textId="69AA98D1" w:rsidR="00DA0786" w:rsidRPr="001F5B4E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50B57E70" w14:textId="5DC079D5" w:rsidR="00DA0786" w:rsidRPr="001F5B4E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3C0ED6D7" w14:textId="596E06CC" w:rsidR="00DA0786" w:rsidRPr="001F5B4E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6D07B79E" w14:textId="5C1C1DBC" w:rsidR="008725F5" w:rsidRPr="001F5B4E" w:rsidRDefault="008725F5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3DADA085" w14:textId="77777777" w:rsidR="008725F5" w:rsidRPr="001F5B4E" w:rsidRDefault="008725F5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71BA1D13" w14:textId="0BFA4C27" w:rsidR="00DA0786" w:rsidRPr="001F5B4E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1C483D86" w14:textId="48F3E562" w:rsidR="00DA0786" w:rsidRPr="001F5B4E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42692DFC" w14:textId="77777777" w:rsidR="00DA0786" w:rsidRPr="001F5B4E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"/>
        <w:gridCol w:w="1039"/>
        <w:gridCol w:w="1039"/>
        <w:gridCol w:w="1039"/>
        <w:gridCol w:w="1039"/>
        <w:gridCol w:w="1039"/>
        <w:gridCol w:w="1037"/>
        <w:gridCol w:w="1272"/>
        <w:gridCol w:w="996"/>
      </w:tblGrid>
      <w:tr w:rsidR="00DA0786" w:rsidRPr="001F5B4E" w14:paraId="5E2C9F0A" w14:textId="77777777" w:rsidTr="00E831F9">
        <w:tc>
          <w:tcPr>
            <w:tcW w:w="9535" w:type="dxa"/>
            <w:gridSpan w:val="9"/>
          </w:tcPr>
          <w:p w14:paraId="5815FA35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b/>
                <w:bCs/>
                <w:szCs w:val="24"/>
              </w:rPr>
              <w:lastRenderedPageBreak/>
              <w:t>Supplementary Table 3.</w:t>
            </w: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 Phenotypic correlation between grain protein content and eight spectral reflectance indices derived in this study at the grain filling stage of spring wheat population planted for three environments (2014-16) in the US Pacific Northwest.</w:t>
            </w:r>
          </w:p>
        </w:tc>
      </w:tr>
      <w:tr w:rsidR="00DA0786" w:rsidRPr="001F5B4E" w14:paraId="21F95EFC" w14:textId="77777777" w:rsidTr="00E831F9">
        <w:tc>
          <w:tcPr>
            <w:tcW w:w="1038" w:type="dxa"/>
          </w:tcPr>
          <w:p w14:paraId="70DE3007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GPC</w:t>
            </w:r>
          </w:p>
        </w:tc>
        <w:tc>
          <w:tcPr>
            <w:tcW w:w="1039" w:type="dxa"/>
          </w:tcPr>
          <w:p w14:paraId="16E55DE1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NDVI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039" w:type="dxa"/>
          </w:tcPr>
          <w:p w14:paraId="784F326A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NWI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039" w:type="dxa"/>
          </w:tcPr>
          <w:p w14:paraId="114DF6C2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WI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1039" w:type="dxa"/>
          </w:tcPr>
          <w:p w14:paraId="770039D4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SR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d</w:t>
            </w:r>
          </w:p>
        </w:tc>
        <w:tc>
          <w:tcPr>
            <w:tcW w:w="1039" w:type="dxa"/>
          </w:tcPr>
          <w:p w14:paraId="5EB7738C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GNDVI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e</w:t>
            </w:r>
          </w:p>
        </w:tc>
        <w:tc>
          <w:tcPr>
            <w:tcW w:w="1039" w:type="dxa"/>
          </w:tcPr>
          <w:p w14:paraId="3ED8B3AD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PRI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f</w:t>
            </w:r>
          </w:p>
        </w:tc>
        <w:tc>
          <w:tcPr>
            <w:tcW w:w="1273" w:type="dxa"/>
          </w:tcPr>
          <w:p w14:paraId="1A71CA51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NCPI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g</w:t>
            </w:r>
          </w:p>
        </w:tc>
        <w:tc>
          <w:tcPr>
            <w:tcW w:w="990" w:type="dxa"/>
          </w:tcPr>
          <w:p w14:paraId="1A6B506E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ARI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h</w:t>
            </w:r>
          </w:p>
        </w:tc>
      </w:tr>
      <w:tr w:rsidR="00DA0786" w:rsidRPr="001F5B4E" w14:paraId="2B265935" w14:textId="77777777" w:rsidTr="00E831F9">
        <w:tc>
          <w:tcPr>
            <w:tcW w:w="1038" w:type="dxa"/>
            <w:tcBorders>
              <w:bottom w:val="nil"/>
            </w:tcBorders>
          </w:tcPr>
          <w:p w14:paraId="76BDA6E9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2014</w:t>
            </w:r>
          </w:p>
        </w:tc>
        <w:tc>
          <w:tcPr>
            <w:tcW w:w="1039" w:type="dxa"/>
            <w:tcBorders>
              <w:bottom w:val="nil"/>
            </w:tcBorders>
          </w:tcPr>
          <w:p w14:paraId="64B92FC7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26***</w:t>
            </w:r>
          </w:p>
        </w:tc>
        <w:tc>
          <w:tcPr>
            <w:tcW w:w="1039" w:type="dxa"/>
            <w:tcBorders>
              <w:bottom w:val="nil"/>
            </w:tcBorders>
          </w:tcPr>
          <w:p w14:paraId="2F6ADE4E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27***</w:t>
            </w:r>
          </w:p>
        </w:tc>
        <w:tc>
          <w:tcPr>
            <w:tcW w:w="1039" w:type="dxa"/>
            <w:tcBorders>
              <w:bottom w:val="nil"/>
            </w:tcBorders>
          </w:tcPr>
          <w:p w14:paraId="31DF173A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27***</w:t>
            </w:r>
          </w:p>
        </w:tc>
        <w:tc>
          <w:tcPr>
            <w:tcW w:w="1039" w:type="dxa"/>
            <w:tcBorders>
              <w:bottom w:val="nil"/>
            </w:tcBorders>
          </w:tcPr>
          <w:p w14:paraId="568ACB15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28***</w:t>
            </w:r>
          </w:p>
        </w:tc>
        <w:tc>
          <w:tcPr>
            <w:tcW w:w="1039" w:type="dxa"/>
            <w:tcBorders>
              <w:bottom w:val="nil"/>
            </w:tcBorders>
          </w:tcPr>
          <w:p w14:paraId="259DDB9E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29***</w:t>
            </w:r>
          </w:p>
        </w:tc>
        <w:tc>
          <w:tcPr>
            <w:tcW w:w="1039" w:type="dxa"/>
            <w:tcBorders>
              <w:bottom w:val="nil"/>
            </w:tcBorders>
          </w:tcPr>
          <w:p w14:paraId="33FF00F5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10</w:t>
            </w:r>
          </w:p>
        </w:tc>
        <w:tc>
          <w:tcPr>
            <w:tcW w:w="1273" w:type="dxa"/>
            <w:tcBorders>
              <w:bottom w:val="nil"/>
            </w:tcBorders>
          </w:tcPr>
          <w:p w14:paraId="58D4988F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-0.20***</w:t>
            </w:r>
          </w:p>
        </w:tc>
        <w:tc>
          <w:tcPr>
            <w:tcW w:w="990" w:type="dxa"/>
            <w:tcBorders>
              <w:bottom w:val="nil"/>
            </w:tcBorders>
          </w:tcPr>
          <w:p w14:paraId="6EED92D1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-0.12*</w:t>
            </w:r>
          </w:p>
        </w:tc>
      </w:tr>
      <w:tr w:rsidR="00DA0786" w:rsidRPr="001F5B4E" w14:paraId="67580958" w14:textId="77777777" w:rsidTr="00E831F9">
        <w:tc>
          <w:tcPr>
            <w:tcW w:w="1038" w:type="dxa"/>
            <w:tcBorders>
              <w:top w:val="nil"/>
              <w:bottom w:val="nil"/>
            </w:tcBorders>
          </w:tcPr>
          <w:p w14:paraId="793914B3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2015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1DDC1E0D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.08*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2079987D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-0.03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73DBBCFD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-0.02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4FEE1DFC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11*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7D0131EC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18***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31E521B9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01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3E4B7AC4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0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0B192C2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27***</w:t>
            </w:r>
          </w:p>
        </w:tc>
      </w:tr>
      <w:tr w:rsidR="00DA0786" w:rsidRPr="001F5B4E" w14:paraId="6E6C5118" w14:textId="77777777" w:rsidTr="00E831F9"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376B7253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2016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14:paraId="300DAF92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-0.19***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14:paraId="18155094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-0.22***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14:paraId="04C0FDC2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-0.22***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14:paraId="7AD3B398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-0.13***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14:paraId="269DD04C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-0.15***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14:paraId="0F4CB3AD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-0.10*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</w:tcPr>
          <w:p w14:paraId="0C95B2F1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13*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65FE78C7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12*</w:t>
            </w:r>
          </w:p>
        </w:tc>
      </w:tr>
      <w:tr w:rsidR="00DA0786" w:rsidRPr="001F5B4E" w14:paraId="7C16B4BA" w14:textId="77777777" w:rsidTr="00E831F9">
        <w:tc>
          <w:tcPr>
            <w:tcW w:w="9535" w:type="dxa"/>
            <w:gridSpan w:val="9"/>
            <w:tcBorders>
              <w:top w:val="single" w:sz="4" w:space="0" w:color="auto"/>
              <w:bottom w:val="nil"/>
            </w:tcBorders>
          </w:tcPr>
          <w:p w14:paraId="4C6FE7A6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 xml:space="preserve">a </w:t>
            </w: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NDVI, Normalized difference vegetation index;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 xml:space="preserve">b </w:t>
            </w: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NWI, Normalized water index;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 xml:space="preserve">c </w:t>
            </w: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WI, Water index;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d</w:t>
            </w: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 SR, Simple ratio;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e</w:t>
            </w: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 GNDVI, Green normalized difference vegetation index;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f</w:t>
            </w: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 PRI, Photochemical reflectance index;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g</w:t>
            </w: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 NCPI, Normalized chlorophyll pigment ratio index;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h</w:t>
            </w: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 ARI, Anthocyanin reflectance index; *** significant at P &lt; 0.0001; ** significant at P &lt; 0.001; * significant at P &lt; 0.05</w:t>
            </w:r>
          </w:p>
        </w:tc>
      </w:tr>
    </w:tbl>
    <w:p w14:paraId="0E203338" w14:textId="1A6D10DA" w:rsidR="00DA0786" w:rsidRPr="001F5B4E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652C467F" w14:textId="6E996507" w:rsidR="00DA0786" w:rsidRPr="001F5B4E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0DC5B728" w14:textId="75102583" w:rsidR="00DA0786" w:rsidRPr="001F5B4E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077C0456" w14:textId="3BBF0087" w:rsidR="00DA0786" w:rsidRPr="001F5B4E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2984181B" w14:textId="4B9D8E36" w:rsidR="00DA0786" w:rsidRPr="001F5B4E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7665959D" w14:textId="3229ACBC" w:rsidR="00DA0786" w:rsidRPr="001F5B4E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03D47627" w14:textId="08C55F15" w:rsidR="00DA0786" w:rsidRPr="001F5B4E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16DD62DA" w14:textId="359DCEB4" w:rsidR="00DA0786" w:rsidRPr="001F5B4E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020F9680" w14:textId="2B0D6E70" w:rsidR="008725F5" w:rsidRPr="001F5B4E" w:rsidRDefault="008725F5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4AC206B8" w14:textId="77777777" w:rsidR="008725F5" w:rsidRPr="001F5B4E" w:rsidRDefault="008725F5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659984C8" w14:textId="77777777" w:rsidR="00DA0786" w:rsidRPr="001F5B4E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04599156" w14:textId="77777777" w:rsidR="00DA0786" w:rsidRPr="001F5B4E" w:rsidRDefault="00DA0786" w:rsidP="008725F5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F5B4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ry Table 4.</w:t>
      </w:r>
      <w:r w:rsidRPr="001F5B4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Genetic correlation of spectral reflectance indices with grain yield and grain protein content across three ye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6"/>
        <w:gridCol w:w="1029"/>
        <w:gridCol w:w="900"/>
        <w:gridCol w:w="990"/>
        <w:gridCol w:w="969"/>
        <w:gridCol w:w="1039"/>
        <w:gridCol w:w="1039"/>
        <w:gridCol w:w="1039"/>
        <w:gridCol w:w="1039"/>
      </w:tblGrid>
      <w:tr w:rsidR="00DA0786" w:rsidRPr="001F5B4E" w14:paraId="3DEFE50B" w14:textId="77777777" w:rsidTr="00E831F9">
        <w:tc>
          <w:tcPr>
            <w:tcW w:w="1306" w:type="dxa"/>
            <w:tcBorders>
              <w:left w:val="nil"/>
              <w:bottom w:val="nil"/>
              <w:right w:val="nil"/>
            </w:tcBorders>
          </w:tcPr>
          <w:p w14:paraId="7B29473C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Trait</w:t>
            </w:r>
          </w:p>
        </w:tc>
        <w:tc>
          <w:tcPr>
            <w:tcW w:w="1029" w:type="dxa"/>
            <w:tcBorders>
              <w:left w:val="nil"/>
              <w:bottom w:val="single" w:sz="4" w:space="0" w:color="auto"/>
              <w:right w:val="nil"/>
            </w:tcBorders>
          </w:tcPr>
          <w:p w14:paraId="799ED56F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NDVI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5D6F0147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NWI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0690E7AC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WI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</w:tcPr>
          <w:p w14:paraId="00147406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SR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d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</w:tcPr>
          <w:p w14:paraId="2BB3C90C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GNDVI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e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</w:tcPr>
          <w:p w14:paraId="2B34940C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PRI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f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</w:tcPr>
          <w:p w14:paraId="1B206ACD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NCPI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g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</w:tcPr>
          <w:p w14:paraId="45ADF72A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ARI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h</w:t>
            </w:r>
          </w:p>
        </w:tc>
      </w:tr>
      <w:tr w:rsidR="00DA0786" w:rsidRPr="001F5B4E" w14:paraId="7ED2E27E" w14:textId="77777777" w:rsidTr="00E831F9"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732A838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Grain yield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C424A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7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7D179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6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BD876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59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C07FA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68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AAC4E2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6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FDB61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5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00ACD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5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B5042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59</w:t>
            </w:r>
          </w:p>
        </w:tc>
      </w:tr>
      <w:tr w:rsidR="00DA0786" w:rsidRPr="001F5B4E" w14:paraId="65810CA9" w14:textId="77777777" w:rsidTr="00E831F9"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7F8E7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GPC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49CF3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5C075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552D3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6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7281F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7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ADAF9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7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F2E4B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4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FB0AF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5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A27AE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</w:rPr>
              <w:t>0.55</w:t>
            </w:r>
          </w:p>
        </w:tc>
      </w:tr>
      <w:tr w:rsidR="00DA0786" w:rsidRPr="001F5B4E" w14:paraId="0FD628B4" w14:textId="77777777" w:rsidTr="00E831F9">
        <w:tc>
          <w:tcPr>
            <w:tcW w:w="935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F900E" w14:textId="77777777" w:rsidR="00DA0786" w:rsidRPr="001F5B4E" w:rsidRDefault="00DA0786" w:rsidP="008725F5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 xml:space="preserve">a </w:t>
            </w: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NDVI, Normalized difference vegetation index;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 xml:space="preserve">b </w:t>
            </w: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NWI, Normalized water index;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 xml:space="preserve">c </w:t>
            </w: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WI, Water index;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d</w:t>
            </w: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 SR, Simple ratio;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e</w:t>
            </w: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 GNDVI, Green normalized difference vegetation index;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f</w:t>
            </w: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 PRI, Photochemical reflectance index;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g</w:t>
            </w: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 NCPI, Normalized chlorophyll pigment ratio index; </w:t>
            </w:r>
            <w:r w:rsidRPr="001F5B4E">
              <w:rPr>
                <w:rFonts w:ascii="Times New Roman" w:eastAsia="Calibri" w:hAnsi="Times New Roman" w:cs="Times New Roman"/>
                <w:szCs w:val="24"/>
                <w:vertAlign w:val="superscript"/>
              </w:rPr>
              <w:t>h</w:t>
            </w:r>
            <w:r w:rsidRPr="001F5B4E">
              <w:rPr>
                <w:rFonts w:ascii="Times New Roman" w:eastAsia="Calibri" w:hAnsi="Times New Roman" w:cs="Times New Roman"/>
                <w:szCs w:val="24"/>
              </w:rPr>
              <w:t xml:space="preserve"> ARI, Anthocyanin reflectance index; all genetic correlations are significant at p &lt; 0.05</w:t>
            </w:r>
          </w:p>
        </w:tc>
      </w:tr>
    </w:tbl>
    <w:p w14:paraId="25E43D09" w14:textId="4D87DBB3" w:rsidR="00DA0786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 w:val="22"/>
        </w:rPr>
      </w:pPr>
    </w:p>
    <w:p w14:paraId="70044EAC" w14:textId="704B04DB" w:rsidR="00DA0786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 w:val="22"/>
        </w:rPr>
      </w:pPr>
    </w:p>
    <w:p w14:paraId="090646D0" w14:textId="50D759C6" w:rsidR="00DA0786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 w:val="22"/>
        </w:rPr>
      </w:pPr>
    </w:p>
    <w:p w14:paraId="709BF451" w14:textId="29F8BD24" w:rsidR="00DA0786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 w:val="22"/>
        </w:rPr>
      </w:pPr>
    </w:p>
    <w:p w14:paraId="467CCF57" w14:textId="3D2B1E76" w:rsidR="00DA0786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 w:val="22"/>
        </w:rPr>
      </w:pPr>
    </w:p>
    <w:p w14:paraId="3A3C7740" w14:textId="3CB798AF" w:rsidR="00DA0786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 w:val="22"/>
        </w:rPr>
      </w:pPr>
    </w:p>
    <w:p w14:paraId="6A694185" w14:textId="63038440" w:rsidR="00DA0786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 w:val="22"/>
        </w:rPr>
      </w:pPr>
    </w:p>
    <w:p w14:paraId="18F56B89" w14:textId="1A2B29E8" w:rsidR="00DA0786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 w:val="22"/>
        </w:rPr>
      </w:pPr>
    </w:p>
    <w:p w14:paraId="04F37989" w14:textId="10888BA0" w:rsidR="00DA0786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 w:val="22"/>
        </w:rPr>
      </w:pPr>
    </w:p>
    <w:p w14:paraId="371324F9" w14:textId="35861F39" w:rsidR="008725F5" w:rsidRDefault="008725F5" w:rsidP="00DA0786">
      <w:pPr>
        <w:spacing w:line="480" w:lineRule="auto"/>
        <w:jc w:val="both"/>
        <w:rPr>
          <w:rFonts w:ascii="Times New Roman" w:eastAsia="Calibri" w:hAnsi="Times New Roman" w:cs="Times New Roman"/>
          <w:sz w:val="22"/>
        </w:rPr>
      </w:pPr>
    </w:p>
    <w:p w14:paraId="756895DC" w14:textId="484A160D" w:rsidR="00442BBE" w:rsidRDefault="00442BBE" w:rsidP="00DA0786">
      <w:pPr>
        <w:spacing w:line="480" w:lineRule="auto"/>
        <w:jc w:val="both"/>
        <w:rPr>
          <w:rFonts w:ascii="Times New Roman" w:eastAsia="Calibri" w:hAnsi="Times New Roman" w:cs="Times New Roman"/>
          <w:sz w:val="22"/>
        </w:rPr>
      </w:pPr>
    </w:p>
    <w:p w14:paraId="5D3CD7BF" w14:textId="022DB13A" w:rsidR="00442BBE" w:rsidRDefault="00442BBE" w:rsidP="00DA0786">
      <w:pPr>
        <w:spacing w:line="480" w:lineRule="auto"/>
        <w:jc w:val="both"/>
        <w:rPr>
          <w:rFonts w:ascii="Times New Roman" w:eastAsia="Calibri" w:hAnsi="Times New Roman" w:cs="Times New Roman"/>
          <w:sz w:val="22"/>
        </w:rPr>
      </w:pPr>
    </w:p>
    <w:p w14:paraId="2DF4B4B2" w14:textId="1FC4D41B" w:rsidR="00442BBE" w:rsidRDefault="00442BBE" w:rsidP="00DA0786">
      <w:pPr>
        <w:spacing w:line="480" w:lineRule="auto"/>
        <w:jc w:val="both"/>
        <w:rPr>
          <w:rFonts w:ascii="Times New Roman" w:eastAsia="Calibri" w:hAnsi="Times New Roman" w:cs="Times New Roman"/>
          <w:sz w:val="22"/>
        </w:rPr>
      </w:pPr>
    </w:p>
    <w:p w14:paraId="5D09C635" w14:textId="77777777" w:rsidR="00442BBE" w:rsidRDefault="00442BBE" w:rsidP="00DA0786">
      <w:pPr>
        <w:spacing w:line="480" w:lineRule="auto"/>
        <w:jc w:val="both"/>
        <w:rPr>
          <w:rFonts w:ascii="Times New Roman" w:eastAsia="Calibri" w:hAnsi="Times New Roman" w:cs="Times New Roman"/>
          <w:sz w:val="22"/>
        </w:rPr>
      </w:pPr>
    </w:p>
    <w:p w14:paraId="40064C39" w14:textId="77777777" w:rsidR="00DA0786" w:rsidRPr="008725F5" w:rsidRDefault="00DA0786" w:rsidP="008725F5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8725F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>Supplementary Table 5.</w:t>
      </w:r>
      <w:r w:rsidRPr="008725F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Phenotypic correlation of grain protein content and grain yield across the environ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A0786" w:rsidRPr="008725F5" w14:paraId="28E26B55" w14:textId="77777777" w:rsidTr="00E831F9"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70B43" w14:textId="77777777" w:rsidR="00DA0786" w:rsidRPr="008725F5" w:rsidRDefault="00DA0786" w:rsidP="008725F5">
            <w:pPr>
              <w:jc w:val="both"/>
              <w:rPr>
                <w:rFonts w:ascii="Times New Roman" w:eastAsia="Calibri" w:hAnsi="Times New Roman" w:cs="Times New Roman"/>
                <w:sz w:val="22"/>
              </w:rPr>
            </w:pPr>
            <w:r w:rsidRPr="008725F5">
              <w:rPr>
                <w:rFonts w:ascii="Times New Roman" w:eastAsia="Calibri" w:hAnsi="Times New Roman" w:cs="Times New Roman"/>
                <w:sz w:val="22"/>
              </w:rPr>
              <w:t>Environment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7DA0A" w14:textId="77777777" w:rsidR="00DA0786" w:rsidRPr="008725F5" w:rsidRDefault="00DA0786" w:rsidP="008725F5">
            <w:pPr>
              <w:jc w:val="both"/>
              <w:rPr>
                <w:rFonts w:ascii="Times New Roman" w:eastAsia="Calibri" w:hAnsi="Times New Roman" w:cs="Times New Roman"/>
                <w:sz w:val="22"/>
              </w:rPr>
            </w:pPr>
            <w:r w:rsidRPr="008725F5">
              <w:rPr>
                <w:rFonts w:ascii="Times New Roman" w:eastAsia="Calibri" w:hAnsi="Times New Roman" w:cs="Times New Roman"/>
                <w:sz w:val="22"/>
              </w:rPr>
              <w:t>Grain yield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47D2A" w14:textId="77777777" w:rsidR="00DA0786" w:rsidRPr="008725F5" w:rsidRDefault="00DA0786" w:rsidP="008725F5">
            <w:pPr>
              <w:jc w:val="both"/>
              <w:rPr>
                <w:rFonts w:ascii="Times New Roman" w:eastAsia="Calibri" w:hAnsi="Times New Roman" w:cs="Times New Roman"/>
                <w:sz w:val="22"/>
              </w:rPr>
            </w:pPr>
            <w:r w:rsidRPr="008725F5">
              <w:rPr>
                <w:rFonts w:ascii="Times New Roman" w:eastAsia="Calibri" w:hAnsi="Times New Roman" w:cs="Times New Roman"/>
                <w:sz w:val="22"/>
              </w:rPr>
              <w:t>Grain protein content</w:t>
            </w:r>
          </w:p>
        </w:tc>
      </w:tr>
      <w:tr w:rsidR="00DA0786" w:rsidRPr="008725F5" w14:paraId="4C9004E5" w14:textId="77777777" w:rsidTr="00E831F9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C62C4" w14:textId="77777777" w:rsidR="00DA0786" w:rsidRPr="008725F5" w:rsidRDefault="00DA0786" w:rsidP="008725F5">
            <w:pPr>
              <w:jc w:val="both"/>
              <w:rPr>
                <w:rFonts w:ascii="Times New Roman" w:eastAsia="Calibri" w:hAnsi="Times New Roman" w:cs="Times New Roman"/>
                <w:sz w:val="22"/>
              </w:rPr>
            </w:pPr>
            <w:r w:rsidRPr="008725F5">
              <w:rPr>
                <w:rFonts w:ascii="Times New Roman" w:eastAsia="Calibri" w:hAnsi="Times New Roman" w:cs="Times New Roman"/>
                <w:sz w:val="22"/>
              </w:rPr>
              <w:t>2014-15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5A63C" w14:textId="77777777" w:rsidR="00DA0786" w:rsidRPr="008725F5" w:rsidRDefault="00DA0786" w:rsidP="008725F5">
            <w:pPr>
              <w:jc w:val="both"/>
              <w:rPr>
                <w:rFonts w:ascii="Times New Roman" w:eastAsia="Calibri" w:hAnsi="Times New Roman" w:cs="Times New Roman"/>
                <w:sz w:val="22"/>
              </w:rPr>
            </w:pPr>
            <w:r w:rsidRPr="008725F5">
              <w:rPr>
                <w:rFonts w:ascii="Times New Roman" w:eastAsia="Calibri" w:hAnsi="Times New Roman" w:cs="Times New Roman"/>
                <w:sz w:val="22"/>
              </w:rPr>
              <w:t>0.47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72C01" w14:textId="77777777" w:rsidR="00DA0786" w:rsidRPr="008725F5" w:rsidRDefault="00DA0786" w:rsidP="008725F5">
            <w:pPr>
              <w:jc w:val="both"/>
              <w:rPr>
                <w:rFonts w:ascii="Times New Roman" w:eastAsia="Calibri" w:hAnsi="Times New Roman" w:cs="Times New Roman"/>
                <w:sz w:val="22"/>
              </w:rPr>
            </w:pPr>
            <w:r w:rsidRPr="008725F5">
              <w:rPr>
                <w:rFonts w:ascii="Times New Roman" w:eastAsia="Calibri" w:hAnsi="Times New Roman" w:cs="Times New Roman"/>
                <w:sz w:val="22"/>
              </w:rPr>
              <w:t>0.49</w:t>
            </w:r>
          </w:p>
        </w:tc>
      </w:tr>
      <w:tr w:rsidR="00DA0786" w:rsidRPr="008725F5" w14:paraId="15080829" w14:textId="77777777" w:rsidTr="00E831F9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C1899A3" w14:textId="77777777" w:rsidR="00DA0786" w:rsidRPr="008725F5" w:rsidRDefault="00DA0786" w:rsidP="008725F5">
            <w:pPr>
              <w:jc w:val="both"/>
              <w:rPr>
                <w:rFonts w:ascii="Times New Roman" w:eastAsia="Calibri" w:hAnsi="Times New Roman" w:cs="Times New Roman"/>
                <w:sz w:val="22"/>
              </w:rPr>
            </w:pPr>
            <w:r w:rsidRPr="008725F5">
              <w:rPr>
                <w:rFonts w:ascii="Times New Roman" w:eastAsia="Calibri" w:hAnsi="Times New Roman" w:cs="Times New Roman"/>
                <w:sz w:val="22"/>
              </w:rPr>
              <w:t>2014-1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6CAD0E3" w14:textId="77777777" w:rsidR="00DA0786" w:rsidRPr="008725F5" w:rsidRDefault="00DA0786" w:rsidP="008725F5">
            <w:pPr>
              <w:jc w:val="both"/>
              <w:rPr>
                <w:rFonts w:ascii="Times New Roman" w:eastAsia="Calibri" w:hAnsi="Times New Roman" w:cs="Times New Roman"/>
                <w:sz w:val="22"/>
              </w:rPr>
            </w:pPr>
            <w:r w:rsidRPr="008725F5">
              <w:rPr>
                <w:rFonts w:ascii="Times New Roman" w:eastAsia="Calibri" w:hAnsi="Times New Roman" w:cs="Times New Roman"/>
                <w:sz w:val="22"/>
              </w:rPr>
              <w:t>0.4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DBC8A08" w14:textId="77777777" w:rsidR="00DA0786" w:rsidRPr="008725F5" w:rsidRDefault="00DA0786" w:rsidP="008725F5">
            <w:pPr>
              <w:jc w:val="both"/>
              <w:rPr>
                <w:rFonts w:ascii="Times New Roman" w:eastAsia="Calibri" w:hAnsi="Times New Roman" w:cs="Times New Roman"/>
                <w:sz w:val="22"/>
              </w:rPr>
            </w:pPr>
            <w:r w:rsidRPr="008725F5">
              <w:rPr>
                <w:rFonts w:ascii="Times New Roman" w:eastAsia="Calibri" w:hAnsi="Times New Roman" w:cs="Times New Roman"/>
                <w:sz w:val="22"/>
              </w:rPr>
              <w:t>0.42</w:t>
            </w:r>
          </w:p>
        </w:tc>
      </w:tr>
      <w:tr w:rsidR="00DA0786" w:rsidRPr="008725F5" w14:paraId="60A5CE57" w14:textId="77777777" w:rsidTr="00E831F9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DC9A9" w14:textId="77777777" w:rsidR="00DA0786" w:rsidRPr="008725F5" w:rsidRDefault="00DA0786" w:rsidP="008725F5">
            <w:pPr>
              <w:jc w:val="both"/>
              <w:rPr>
                <w:rFonts w:ascii="Times New Roman" w:eastAsia="Calibri" w:hAnsi="Times New Roman" w:cs="Times New Roman"/>
                <w:sz w:val="22"/>
              </w:rPr>
            </w:pPr>
            <w:r w:rsidRPr="008725F5">
              <w:rPr>
                <w:rFonts w:ascii="Times New Roman" w:eastAsia="Calibri" w:hAnsi="Times New Roman" w:cs="Times New Roman"/>
                <w:sz w:val="22"/>
              </w:rPr>
              <w:t>2015-16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E3E26" w14:textId="77777777" w:rsidR="00DA0786" w:rsidRPr="008725F5" w:rsidRDefault="00DA0786" w:rsidP="008725F5">
            <w:pPr>
              <w:jc w:val="both"/>
              <w:rPr>
                <w:rFonts w:ascii="Times New Roman" w:eastAsia="Calibri" w:hAnsi="Times New Roman" w:cs="Times New Roman"/>
                <w:sz w:val="22"/>
              </w:rPr>
            </w:pPr>
            <w:r w:rsidRPr="008725F5">
              <w:rPr>
                <w:rFonts w:ascii="Times New Roman" w:eastAsia="Calibri" w:hAnsi="Times New Roman" w:cs="Times New Roman"/>
                <w:sz w:val="22"/>
              </w:rPr>
              <w:t>0.55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3050D" w14:textId="77777777" w:rsidR="00DA0786" w:rsidRPr="008725F5" w:rsidRDefault="00DA0786" w:rsidP="008725F5">
            <w:pPr>
              <w:jc w:val="both"/>
              <w:rPr>
                <w:rFonts w:ascii="Times New Roman" w:eastAsia="Calibri" w:hAnsi="Times New Roman" w:cs="Times New Roman"/>
                <w:sz w:val="22"/>
              </w:rPr>
            </w:pPr>
            <w:r w:rsidRPr="008725F5">
              <w:rPr>
                <w:rFonts w:ascii="Times New Roman" w:eastAsia="Calibri" w:hAnsi="Times New Roman" w:cs="Times New Roman"/>
                <w:sz w:val="22"/>
              </w:rPr>
              <w:t>0.59</w:t>
            </w:r>
          </w:p>
        </w:tc>
      </w:tr>
      <w:tr w:rsidR="00DA0786" w:rsidRPr="008725F5" w14:paraId="48B59980" w14:textId="77777777" w:rsidTr="00E831F9">
        <w:tc>
          <w:tcPr>
            <w:tcW w:w="93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9BAF1" w14:textId="77777777" w:rsidR="00DA0786" w:rsidRPr="008725F5" w:rsidRDefault="00DA0786" w:rsidP="008725F5">
            <w:pPr>
              <w:jc w:val="both"/>
              <w:rPr>
                <w:rFonts w:ascii="Times New Roman" w:eastAsia="Calibri" w:hAnsi="Times New Roman" w:cs="Times New Roman"/>
                <w:sz w:val="22"/>
              </w:rPr>
            </w:pPr>
            <w:r w:rsidRPr="008725F5">
              <w:rPr>
                <w:rFonts w:ascii="Times New Roman" w:eastAsia="Calibri" w:hAnsi="Times New Roman" w:cs="Times New Roman"/>
                <w:sz w:val="22"/>
              </w:rPr>
              <w:t>All correlations were significant at p &lt; 0.05</w:t>
            </w:r>
          </w:p>
        </w:tc>
      </w:tr>
    </w:tbl>
    <w:p w14:paraId="79CE9731" w14:textId="77777777" w:rsidR="00DA0786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 w:val="22"/>
        </w:rPr>
      </w:pPr>
    </w:p>
    <w:p w14:paraId="058B2EE3" w14:textId="77777777" w:rsidR="00DA0786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 w:val="22"/>
        </w:rPr>
      </w:pPr>
    </w:p>
    <w:p w14:paraId="47926626" w14:textId="77777777" w:rsidR="00DA0786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 w:val="22"/>
        </w:rPr>
      </w:pPr>
    </w:p>
    <w:p w14:paraId="566595AC" w14:textId="77777777" w:rsidR="00DA0786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 w:val="22"/>
        </w:rPr>
      </w:pPr>
    </w:p>
    <w:p w14:paraId="122BC778" w14:textId="77777777" w:rsidR="00DA0786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 w:val="22"/>
        </w:rPr>
      </w:pPr>
    </w:p>
    <w:p w14:paraId="34901438" w14:textId="77777777" w:rsidR="00DA0786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 w:val="22"/>
        </w:rPr>
      </w:pPr>
    </w:p>
    <w:p w14:paraId="16648914" w14:textId="77777777" w:rsidR="00DA0786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 w:val="22"/>
        </w:rPr>
      </w:pPr>
    </w:p>
    <w:p w14:paraId="29EB8ADA" w14:textId="77777777" w:rsidR="00DA0786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 w:val="22"/>
        </w:rPr>
      </w:pPr>
    </w:p>
    <w:p w14:paraId="4C3A84B7" w14:textId="77777777" w:rsidR="00DA0786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 w:val="22"/>
        </w:rPr>
      </w:pPr>
    </w:p>
    <w:p w14:paraId="7C02512B" w14:textId="77777777" w:rsidR="00DA0786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 w:val="22"/>
        </w:rPr>
      </w:pPr>
    </w:p>
    <w:p w14:paraId="7FF0E603" w14:textId="77777777" w:rsidR="00DA0786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 w:val="22"/>
        </w:rPr>
      </w:pPr>
    </w:p>
    <w:p w14:paraId="57B509FC" w14:textId="77777777" w:rsidR="00DA0786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 w:val="22"/>
        </w:rPr>
      </w:pPr>
    </w:p>
    <w:p w14:paraId="574CDCFD" w14:textId="77777777" w:rsidR="00DA0786" w:rsidRDefault="00DA0786" w:rsidP="00DA0786">
      <w:pPr>
        <w:spacing w:line="480" w:lineRule="auto"/>
        <w:jc w:val="both"/>
        <w:rPr>
          <w:rFonts w:ascii="Times New Roman" w:eastAsia="Calibri" w:hAnsi="Times New Roman" w:cs="Times New Roman"/>
          <w:sz w:val="22"/>
        </w:rPr>
      </w:pPr>
    </w:p>
    <w:p w14:paraId="693053A3" w14:textId="77777777" w:rsidR="00DD7622" w:rsidRDefault="00DD7622"/>
    <w:sectPr w:rsidR="00DD76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62F"/>
    <w:rsid w:val="000050D3"/>
    <w:rsid w:val="000122E9"/>
    <w:rsid w:val="00101EEA"/>
    <w:rsid w:val="00136C3A"/>
    <w:rsid w:val="001F5B4E"/>
    <w:rsid w:val="003616C8"/>
    <w:rsid w:val="003B0EFD"/>
    <w:rsid w:val="00442BBE"/>
    <w:rsid w:val="00490A96"/>
    <w:rsid w:val="0067776F"/>
    <w:rsid w:val="008725F5"/>
    <w:rsid w:val="00964FBF"/>
    <w:rsid w:val="00C34CBA"/>
    <w:rsid w:val="00CA29AC"/>
    <w:rsid w:val="00CA562F"/>
    <w:rsid w:val="00DA0786"/>
    <w:rsid w:val="00DD7622"/>
    <w:rsid w:val="00E96ACA"/>
    <w:rsid w:val="00ED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590ED"/>
  <w15:chartTrackingRefBased/>
  <w15:docId w15:val="{3FC8BBFD-3165-49F7-B1DE-4DBF88FE8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62F"/>
    <w:rPr>
      <w:rFonts w:ascii="Calibri" w:eastAsia="SimSu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A562F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A0786"/>
    <w:pPr>
      <w:spacing w:after="0" w:line="240" w:lineRule="auto"/>
    </w:pPr>
    <w:rPr>
      <w:rFonts w:ascii="Calibri" w:eastAsia="SimSun" w:hAnsi="Calibri" w:cs="Calibr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56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u, Karansher Singh</dc:creator>
  <cp:keywords/>
  <dc:description/>
  <cp:lastModifiedBy>Sandhu, Karansher Singh</cp:lastModifiedBy>
  <cp:revision>2</cp:revision>
  <dcterms:created xsi:type="dcterms:W3CDTF">2020-09-02T19:44:00Z</dcterms:created>
  <dcterms:modified xsi:type="dcterms:W3CDTF">2020-09-02T19:44:00Z</dcterms:modified>
</cp:coreProperties>
</file>